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61"/>
        <w:tblW w:w="15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2"/>
        <w:gridCol w:w="988"/>
        <w:gridCol w:w="1695"/>
        <w:gridCol w:w="992"/>
        <w:gridCol w:w="1287"/>
        <w:gridCol w:w="992"/>
        <w:gridCol w:w="1279"/>
        <w:gridCol w:w="1065"/>
        <w:gridCol w:w="1208"/>
        <w:gridCol w:w="1130"/>
        <w:gridCol w:w="1127"/>
        <w:gridCol w:w="741"/>
        <w:gridCol w:w="1384"/>
        <w:gridCol w:w="112"/>
      </w:tblGrid>
      <w:tr w:rsidR="00451003" w:rsidRPr="00451003" w14:paraId="127E8F33" w14:textId="77777777" w:rsidTr="00451003">
        <w:trPr>
          <w:gridAfter w:val="1"/>
          <w:wAfter w:w="112" w:type="dxa"/>
          <w:trHeight w:val="557"/>
        </w:trPr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9129F" w14:textId="77777777" w:rsidR="00451003" w:rsidRPr="00451003" w:rsidRDefault="00451003" w:rsidP="00451003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Hlk51576550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rial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C05B2" w14:textId="77777777" w:rsidR="00451003" w:rsidRPr="00451003" w:rsidRDefault="00451003" w:rsidP="00451003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Study duration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376C1" w14:textId="77777777" w:rsidR="00451003" w:rsidRPr="00451003" w:rsidRDefault="00451003" w:rsidP="00451003">
            <w:pPr>
              <w:spacing w:line="240" w:lineRule="exact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 xml:space="preserve">Study arms included </w:t>
            </w:r>
          </w:p>
          <w:p w14:paraId="56EF82AF" w14:textId="77777777" w:rsidR="00451003" w:rsidRPr="00451003" w:rsidRDefault="00451003" w:rsidP="00451003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in meta-analys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552BC" w14:textId="77777777" w:rsidR="00451003" w:rsidRPr="00451003" w:rsidRDefault="00451003" w:rsidP="00451003">
            <w:pPr>
              <w:spacing w:line="240" w:lineRule="exac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umber</w:t>
            </w:r>
          </w:p>
          <w:p w14:paraId="58F3C3FF" w14:textId="77777777" w:rsidR="00451003" w:rsidRPr="00451003" w:rsidRDefault="00451003" w:rsidP="00451003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2F557" w14:textId="77777777" w:rsidR="00451003" w:rsidRPr="00451003" w:rsidRDefault="00451003" w:rsidP="00451003">
            <w:pPr>
              <w:spacing w:line="240" w:lineRule="exact"/>
              <w:ind w:firstLineChars="50" w:firstLine="9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ge</w:t>
            </w:r>
          </w:p>
          <w:p w14:paraId="5E7ACD11" w14:textId="77777777" w:rsidR="00451003" w:rsidRPr="00451003" w:rsidRDefault="00451003" w:rsidP="00451003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(years)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9E370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 xml:space="preserve">Uric acid </w:t>
            </w:r>
          </w:p>
          <w:p w14:paraId="04370680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(mg/dl)</w:t>
            </w:r>
          </w:p>
        </w:tc>
        <w:tc>
          <w:tcPr>
            <w:tcW w:w="22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10290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reatinine</w:t>
            </w:r>
          </w:p>
          <w:p w14:paraId="17CC32A5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(mg/dl)</w:t>
            </w:r>
          </w:p>
        </w:tc>
        <w:tc>
          <w:tcPr>
            <w:tcW w:w="299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F9FBD" w14:textId="77777777" w:rsidR="00451003" w:rsidRPr="00451003" w:rsidRDefault="00451003" w:rsidP="00451003">
            <w:pPr>
              <w:spacing w:line="240" w:lineRule="exact"/>
              <w:ind w:firstLineChars="300" w:firstLine="5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eGFR</w:t>
            </w:r>
          </w:p>
          <w:p w14:paraId="455FC730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(ml/min/1.73m</w:t>
            </w:r>
            <w:r w:rsidRPr="0045100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958C1" w14:textId="77777777" w:rsidR="00451003" w:rsidRPr="00451003" w:rsidRDefault="00451003" w:rsidP="0045100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eGFR formula</w:t>
            </w:r>
          </w:p>
        </w:tc>
      </w:tr>
      <w:tr w:rsidR="00451003" w:rsidRPr="00451003" w14:paraId="179BEDA5" w14:textId="77777777" w:rsidTr="00451003">
        <w:trPr>
          <w:trHeight w:val="255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C485C04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1" w:name="_Hlk50280418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imura</w:t>
            </w:r>
          </w:p>
          <w:p w14:paraId="1EFEB9A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18</w:t>
            </w:r>
            <w:bookmarkEnd w:id="1"/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612D7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108weeks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AD98A6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Febuxosta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C5EA4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974B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65.3±11.8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E8E68" w14:textId="77777777" w:rsidR="00451003" w:rsidRPr="00451003" w:rsidRDefault="00451003" w:rsidP="00451003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7.8 ± 0.9</w:t>
            </w:r>
          </w:p>
        </w:tc>
        <w:tc>
          <w:tcPr>
            <w:tcW w:w="2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69F909" w14:textId="77777777" w:rsidR="00451003" w:rsidRPr="00451003" w:rsidRDefault="00451003" w:rsidP="00451003">
            <w:pPr>
              <w:ind w:firstLineChars="400"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25±0.26</w:t>
            </w:r>
          </w:p>
        </w:tc>
        <w:tc>
          <w:tcPr>
            <w:tcW w:w="299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838C2A" w14:textId="77777777" w:rsidR="00451003" w:rsidRPr="00451003" w:rsidRDefault="00451003" w:rsidP="00451003">
            <w:pPr>
              <w:ind w:firstLineChars="300" w:firstLine="54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5.2 ± 9.5</w:t>
            </w:r>
          </w:p>
        </w:tc>
        <w:tc>
          <w:tcPr>
            <w:tcW w:w="1496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4DC15" w14:textId="77777777" w:rsidR="00451003" w:rsidRPr="00451003" w:rsidRDefault="00451003" w:rsidP="00451003">
            <w:pPr>
              <w:ind w:firstLineChars="250" w:firstLine="45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SN-CKDI</w:t>
            </w:r>
          </w:p>
        </w:tc>
      </w:tr>
      <w:tr w:rsidR="00451003" w:rsidRPr="00451003" w14:paraId="076AC648" w14:textId="77777777" w:rsidTr="00451003">
        <w:trPr>
          <w:trHeight w:val="217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F88884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A04ED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AAD3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5395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B2E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65.4±12.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87A2" w14:textId="77777777" w:rsidR="00451003" w:rsidRPr="00451003" w:rsidRDefault="00451003" w:rsidP="00451003">
            <w:pPr>
              <w:ind w:firstLineChars="400" w:firstLine="72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7.8 ± 0.9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50B51" w14:textId="77777777" w:rsidR="00451003" w:rsidRPr="00451003" w:rsidRDefault="00451003" w:rsidP="00451003">
            <w:pPr>
              <w:ind w:firstLineChars="400" w:firstLine="72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.25±0.26</w:t>
            </w:r>
          </w:p>
        </w:tc>
        <w:tc>
          <w:tcPr>
            <w:tcW w:w="2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2ED7" w14:textId="77777777" w:rsidR="00451003" w:rsidRPr="00451003" w:rsidRDefault="00451003" w:rsidP="00451003">
            <w:pPr>
              <w:ind w:firstLineChars="300" w:firstLine="54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5.2 ± 9.5</w:t>
            </w:r>
          </w:p>
        </w:tc>
        <w:tc>
          <w:tcPr>
            <w:tcW w:w="149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1D73A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39BDC216" w14:textId="77777777" w:rsidTr="00451003">
        <w:trPr>
          <w:gridAfter w:val="1"/>
          <w:wAfter w:w="112" w:type="dxa"/>
          <w:trHeight w:val="179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57573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ojima</w:t>
            </w:r>
          </w:p>
          <w:p w14:paraId="51B78695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19</w:t>
            </w:r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2D8C0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36 months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31F053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Febuxosta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DD914C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37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1BCEBA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75.4 ± 6.7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D67F4D" w14:textId="77777777" w:rsidR="00451003" w:rsidRPr="00451003" w:rsidRDefault="00451003" w:rsidP="00451003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 xml:space="preserve"> 7.54 ±1.06</w:t>
            </w:r>
          </w:p>
        </w:tc>
        <w:tc>
          <w:tcPr>
            <w:tcW w:w="2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E7CA0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5FBCD3" w14:textId="77777777" w:rsidR="00451003" w:rsidRPr="00451003" w:rsidRDefault="00451003" w:rsidP="00451003">
            <w:pPr>
              <w:tabs>
                <w:tab w:val="left" w:pos="135"/>
              </w:tabs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4.62 ±14.11</w:t>
            </w:r>
          </w:p>
        </w:tc>
        <w:tc>
          <w:tcPr>
            <w:tcW w:w="212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BB50E" w14:textId="77777777" w:rsidR="00451003" w:rsidRPr="00451003" w:rsidRDefault="00451003" w:rsidP="00451003">
            <w:pPr>
              <w:tabs>
                <w:tab w:val="left" w:pos="225"/>
              </w:tabs>
              <w:ind w:leftChars="400" w:left="1020" w:hangingChars="100" w:hanging="18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apanese GFR equation</w:t>
            </w:r>
          </w:p>
        </w:tc>
      </w:tr>
      <w:tr w:rsidR="00451003" w:rsidRPr="00451003" w14:paraId="3ABA73EC" w14:textId="77777777" w:rsidTr="00451003">
        <w:trPr>
          <w:gridAfter w:val="1"/>
          <w:wAfter w:w="112" w:type="dxa"/>
          <w:trHeight w:val="171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BA454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BF84C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11D8E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Non-febuxostat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78EE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30FBC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76.0 ± 6.5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F51E0" w14:textId="77777777" w:rsidR="00451003" w:rsidRPr="00451003" w:rsidRDefault="00451003" w:rsidP="00451003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 xml:space="preserve"> 7.50 ±1.03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4C928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5C1A7" w14:textId="77777777" w:rsidR="00451003" w:rsidRPr="00451003" w:rsidRDefault="00451003" w:rsidP="00451003">
            <w:pPr>
              <w:ind w:firstLineChars="50" w:firstLine="9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5.35 ±15.16</w:t>
            </w:r>
          </w:p>
        </w:tc>
        <w:tc>
          <w:tcPr>
            <w:tcW w:w="212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77A2C708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57014DA0" w14:textId="77777777" w:rsidTr="00451003">
        <w:trPr>
          <w:gridAfter w:val="1"/>
          <w:wAfter w:w="112" w:type="dxa"/>
          <w:trHeight w:val="206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DF270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2" w:name="_Hlk50278153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adve2020</w:t>
            </w:r>
            <w:bookmarkEnd w:id="2"/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A7407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104weeks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F300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Allopurin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4B9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182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60016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62.3±12.6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0012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8.2±1.8</w:t>
            </w:r>
          </w:p>
        </w:tc>
        <w:tc>
          <w:tcPr>
            <w:tcW w:w="2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456F3B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179A" w14:textId="77777777" w:rsidR="00451003" w:rsidRPr="00451003" w:rsidRDefault="00451003" w:rsidP="00451003">
            <w:pPr>
              <w:ind w:firstLineChars="350" w:firstLine="63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31.6±11.7</w:t>
            </w:r>
          </w:p>
        </w:tc>
        <w:tc>
          <w:tcPr>
            <w:tcW w:w="212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B61BD" w14:textId="77777777" w:rsidR="00451003" w:rsidRPr="00451003" w:rsidRDefault="00451003" w:rsidP="00451003">
            <w:pPr>
              <w:ind w:firstLineChars="650" w:firstLine="117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KD-EPI</w:t>
            </w:r>
          </w:p>
        </w:tc>
      </w:tr>
      <w:tr w:rsidR="00451003" w:rsidRPr="00451003" w14:paraId="140B0A42" w14:textId="77777777" w:rsidTr="00451003">
        <w:trPr>
          <w:gridAfter w:val="1"/>
          <w:wAfter w:w="112" w:type="dxa"/>
          <w:trHeight w:val="169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BD54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2030D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BBFAC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4FAE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1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B674E" w14:textId="77777777" w:rsidR="00451003" w:rsidRPr="00451003" w:rsidRDefault="00451003" w:rsidP="00451003">
            <w:pPr>
              <w:autoSpaceDE w:val="0"/>
              <w:autoSpaceDN w:val="0"/>
              <w:adjustRightInd w:val="0"/>
              <w:jc w:val="left"/>
              <w:rPr>
                <w:rFonts w:ascii="Times New Roman" w:eastAsia="OTNEJMScalaSansLF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OTNEJMScalaSansLF" w:hAnsi="Times New Roman" w:cs="Times New Roman"/>
                <w:bCs/>
                <w:kern w:val="0"/>
                <w:sz w:val="18"/>
                <w:szCs w:val="18"/>
              </w:rPr>
              <w:t>62.6±12.9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71C4A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8.2±1.7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50D97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71101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31.9±12.4</w:t>
            </w:r>
          </w:p>
        </w:tc>
        <w:tc>
          <w:tcPr>
            <w:tcW w:w="212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42136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4511BE0E" w14:textId="77777777" w:rsidTr="00451003">
        <w:trPr>
          <w:gridAfter w:val="1"/>
          <w:wAfter w:w="112" w:type="dxa"/>
          <w:trHeight w:val="231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5405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3" w:name="_Hlk50280508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u2006</w:t>
            </w:r>
            <w:bookmarkEnd w:id="3"/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25CEB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12 months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5AE4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Allopurin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CD86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485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47.7±12.9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60CA" w14:textId="77777777" w:rsidR="00451003" w:rsidRPr="00451003" w:rsidRDefault="00451003" w:rsidP="00451003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9.75 ±1.18</w:t>
            </w:r>
          </w:p>
        </w:tc>
        <w:tc>
          <w:tcPr>
            <w:tcW w:w="2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F2C9" w14:textId="77777777" w:rsidR="00451003" w:rsidRPr="00451003" w:rsidRDefault="00451003" w:rsidP="00451003">
            <w:pPr>
              <w:ind w:firstLineChars="416" w:firstLine="749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1.64±0.63</w:t>
            </w:r>
          </w:p>
        </w:tc>
        <w:tc>
          <w:tcPr>
            <w:tcW w:w="225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8AD4D9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45BC7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6892A0C3" w14:textId="77777777" w:rsidTr="00451003">
        <w:trPr>
          <w:gridAfter w:val="1"/>
          <w:wAfter w:w="112" w:type="dxa"/>
          <w:trHeight w:val="110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4B4F3FB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0B64E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EAB2C" w14:textId="77777777" w:rsidR="00451003" w:rsidRPr="00451003" w:rsidRDefault="00451003" w:rsidP="00451003">
            <w:pPr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therapy</w:t>
            </w: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$</w:t>
            </w: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992D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35CD5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48.8±16.8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D3496" w14:textId="77777777" w:rsidR="00451003" w:rsidRPr="00451003" w:rsidRDefault="00451003" w:rsidP="00451003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9.92±1.68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75D31" w14:textId="77777777" w:rsidR="00451003" w:rsidRPr="00451003" w:rsidRDefault="00451003" w:rsidP="00451003">
            <w:pPr>
              <w:ind w:firstLineChars="416" w:firstLine="749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1.86±0.69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F26EC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50AF8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3D70F998" w14:textId="77777777" w:rsidTr="00451003">
        <w:trPr>
          <w:gridAfter w:val="1"/>
          <w:wAfter w:w="112" w:type="dxa"/>
          <w:trHeight w:val="116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E3C6B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4" w:name="_Hlk50278202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rcar2015</w:t>
            </w:r>
            <w:bookmarkEnd w:id="4"/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D0BE11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6 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89348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Febuxos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E36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EE9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6.22±10.87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0BD1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9.0±2.0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3F85" w14:textId="77777777" w:rsidR="00451003" w:rsidRPr="00451003" w:rsidRDefault="00451003" w:rsidP="00451003">
            <w:pPr>
              <w:ind w:firstLineChars="416" w:firstLine="74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.21±0.75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AF0E" w14:textId="77777777" w:rsidR="00451003" w:rsidRPr="00451003" w:rsidRDefault="00451003" w:rsidP="00451003">
            <w:pPr>
              <w:ind w:firstLineChars="400" w:firstLine="7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31.5±13.6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EC687B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          MDRD</w:t>
            </w:r>
          </w:p>
        </w:tc>
      </w:tr>
      <w:tr w:rsidR="00451003" w:rsidRPr="00451003" w14:paraId="242E301F" w14:textId="77777777" w:rsidTr="00451003">
        <w:trPr>
          <w:gridAfter w:val="1"/>
          <w:wAfter w:w="112" w:type="dxa"/>
          <w:trHeight w:val="221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241DED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CE18B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5602C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7472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2AFA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8.42±14.5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D611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8.2±1.1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33001" w14:textId="77777777" w:rsidR="00451003" w:rsidRPr="00451003" w:rsidRDefault="00451003" w:rsidP="00451003">
            <w:pPr>
              <w:ind w:firstLineChars="416" w:firstLine="74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.22±0.63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56A6F" w14:textId="77777777" w:rsidR="00451003" w:rsidRPr="00451003" w:rsidRDefault="00451003" w:rsidP="00451003">
            <w:pPr>
              <w:ind w:firstLineChars="400" w:firstLine="7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32.6±11.6</w:t>
            </w:r>
          </w:p>
        </w:tc>
        <w:tc>
          <w:tcPr>
            <w:tcW w:w="21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0F685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08C6FD12" w14:textId="77777777" w:rsidTr="00451003">
        <w:trPr>
          <w:gridAfter w:val="1"/>
          <w:wAfter w:w="112" w:type="dxa"/>
          <w:trHeight w:val="94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AF8ED0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5" w:name="_Hlk50278211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anaka</w:t>
            </w:r>
          </w:p>
          <w:p w14:paraId="5AA90DBD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20</w:t>
            </w:r>
            <w:bookmarkEnd w:id="5"/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80E55A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24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716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Febuxos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6A9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3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16B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69.1 ±10.1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7D9D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7.76 ± 0.98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A66E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C537" w14:textId="77777777" w:rsidR="00451003" w:rsidRPr="00451003" w:rsidRDefault="00451003" w:rsidP="00451003">
            <w:pPr>
              <w:ind w:firstLineChars="350" w:firstLine="63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6.26 ±15.41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EC778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1D53BDC8" w14:textId="77777777" w:rsidTr="00451003">
        <w:trPr>
          <w:gridAfter w:val="1"/>
          <w:wAfter w:w="112" w:type="dxa"/>
          <w:trHeight w:val="198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54E7510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CBAA2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0B60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andard therapy</w:t>
            </w: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55C2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24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D2400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69.1 ±10.7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AFA0E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7.73 ±1.04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7ADDA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5319A" w14:textId="77777777" w:rsidR="00451003" w:rsidRPr="00451003" w:rsidRDefault="00451003" w:rsidP="00451003">
            <w:pPr>
              <w:ind w:firstLineChars="350" w:firstLine="63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57.12 ±15.83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CBDA1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0665A4EA" w14:textId="77777777" w:rsidTr="00451003">
        <w:trPr>
          <w:gridAfter w:val="1"/>
          <w:wAfter w:w="112" w:type="dxa"/>
          <w:trHeight w:val="160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45189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mohammadi2017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D8D13C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12 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FA3D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C6B88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1BB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331F8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>mild GFR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0F127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>severe GF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3AF5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mild GF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C86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severe GF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2959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mild GF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1BB0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severe GFR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F41F67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2270791C" w14:textId="77777777" w:rsidTr="00451003">
        <w:trPr>
          <w:gridAfter w:val="1"/>
          <w:wAfter w:w="112" w:type="dxa"/>
          <w:trHeight w:val="264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474471B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BD87CB8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9B9A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lopurin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270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223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B765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>7.86±1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E98CC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.85±1.4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B4A8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1.66 ± 0.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761C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 xml:space="preserve">3.40 ± 0.9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EB49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0.37±11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2491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" w:name="_Hlk68466022"/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20.84 ± 5.80</w:t>
            </w:r>
            <w:bookmarkEnd w:id="6"/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885F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6C81B483" w14:textId="77777777" w:rsidTr="00451003">
        <w:trPr>
          <w:gridAfter w:val="1"/>
          <w:wAfter w:w="112" w:type="dxa"/>
          <w:trHeight w:val="402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E2DD6B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53F31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6152A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6C85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0BAE0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DF43A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>7.77±1.2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F082B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hAnsi="Times New Roman" w:cs="Times New Roman"/>
                <w:bCs/>
                <w:sz w:val="16"/>
                <w:szCs w:val="16"/>
              </w:rPr>
              <w:t>7.70±0.9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9552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1.68 ± 0.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58D6B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 xml:space="preserve">2.89 ± 0.56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F1530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0.38 ± 13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CD20B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24.57 ± 3.97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2B049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7AB8F017" w14:textId="77777777" w:rsidTr="00451003">
        <w:trPr>
          <w:gridAfter w:val="1"/>
          <w:wAfter w:w="112" w:type="dxa"/>
          <w:trHeight w:val="246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6F72E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alal2017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7587A4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12week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E14F95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lopurinol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D906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A97A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5.9±13.7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6F2F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.3±1.4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2AF3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81±0.37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940E" w14:textId="77777777" w:rsidR="00451003" w:rsidRPr="00451003" w:rsidRDefault="00451003" w:rsidP="00451003">
            <w:pPr>
              <w:ind w:firstLineChars="450" w:firstLine="81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1.3±8.9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18A685" w14:textId="77777777" w:rsidR="00451003" w:rsidRPr="00451003" w:rsidRDefault="00451003" w:rsidP="00451003">
            <w:pPr>
              <w:ind w:firstLineChars="500" w:firstLine="90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KD-EPI</w:t>
            </w:r>
          </w:p>
        </w:tc>
      </w:tr>
      <w:tr w:rsidR="00451003" w:rsidRPr="00451003" w14:paraId="5190C8B3" w14:textId="77777777" w:rsidTr="00451003">
        <w:trPr>
          <w:gridAfter w:val="1"/>
          <w:wAfter w:w="112" w:type="dxa"/>
          <w:trHeight w:val="66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F8FE7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059F9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8831D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sz w:val="18"/>
                <w:szCs w:val="18"/>
              </w:rPr>
              <w:t>placeb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AF1B0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6B40B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58.9±9.3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5F24C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8.7±1.6 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D2175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75±0.42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942CB" w14:textId="77777777" w:rsidR="00451003" w:rsidRPr="00451003" w:rsidRDefault="00451003" w:rsidP="00451003">
            <w:pPr>
              <w:ind w:firstLineChars="450" w:firstLine="81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42.4±9.6 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455E9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5E3E107D" w14:textId="77777777" w:rsidTr="00451003">
        <w:trPr>
          <w:gridAfter w:val="1"/>
          <w:wAfter w:w="112" w:type="dxa"/>
          <w:trHeight w:val="402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05B03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7" w:name="_Hlk68466396"/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u2015</w:t>
            </w:r>
            <w:bookmarkEnd w:id="7"/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604FB8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three year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0037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Allopurin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049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E634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0 ± 10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FCDB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33 ± 11&amp;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3E99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5.6 ± 11.0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2050" w14:textId="77777777" w:rsidR="00451003" w:rsidRPr="00451003" w:rsidRDefault="00451003" w:rsidP="00451003">
            <w:pPr>
              <w:ind w:firstLineChars="450" w:firstLine="81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0.1 ± 17.5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AD87C3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084C7020" w14:textId="77777777" w:rsidTr="00451003">
        <w:trPr>
          <w:gridAfter w:val="1"/>
          <w:wAfter w:w="112" w:type="dxa"/>
          <w:trHeight w:val="402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B84A6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C83BB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69C5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onventional 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br/>
              <w:t>treatment group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77AC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F378E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1 ± 11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3330E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32 ± 9&amp;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A6C36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5.0 ± 10.9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64270" w14:textId="77777777" w:rsidR="00451003" w:rsidRPr="00451003" w:rsidRDefault="00451003" w:rsidP="00451003">
            <w:pPr>
              <w:ind w:firstLineChars="450" w:firstLine="810"/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bookmarkStart w:id="8" w:name="_Hlk68466043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0.1 ± 18.4</w:t>
            </w:r>
            <w:bookmarkEnd w:id="8"/>
          </w:p>
        </w:tc>
        <w:tc>
          <w:tcPr>
            <w:tcW w:w="21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F8EF7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07F5E688" w14:textId="77777777" w:rsidTr="00451003">
        <w:trPr>
          <w:gridAfter w:val="1"/>
          <w:wAfter w:w="112" w:type="dxa"/>
          <w:trHeight w:val="127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63FA8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ukri2018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750D8A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  <w:p w14:paraId="3B952433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A93CA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Febuxost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8F5D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BA9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4 (</w:t>
            </w:r>
            <w:proofErr w:type="gramStart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0)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7B4A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39.5 ± 104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9B73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95.2 ± 51.8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7540" w14:textId="77777777" w:rsidR="00451003" w:rsidRPr="00451003" w:rsidRDefault="00451003" w:rsidP="00451003">
            <w:pPr>
              <w:ind w:firstLineChars="500" w:firstLine="90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6.2 (</w:t>
            </w:r>
            <w:proofErr w:type="gramStart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4.3)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37F670" w14:textId="77777777" w:rsidR="00451003" w:rsidRPr="00451003" w:rsidRDefault="00451003" w:rsidP="00451003">
            <w:pPr>
              <w:ind w:firstLineChars="650" w:firstLine="117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KD-EPI</w:t>
            </w:r>
          </w:p>
        </w:tc>
      </w:tr>
      <w:tr w:rsidR="00451003" w:rsidRPr="00451003" w14:paraId="7883E1BC" w14:textId="77777777" w:rsidTr="00451003">
        <w:trPr>
          <w:gridAfter w:val="1"/>
          <w:wAfter w:w="112" w:type="dxa"/>
          <w:trHeight w:val="402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99996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619CF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90006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No 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2E09D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FB96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7 (</w:t>
            </w:r>
            <w:proofErr w:type="gramStart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)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7AFFA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37.3 ± 70.6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6FFAE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94.2 ± 56.2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&amp;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BABB3" w14:textId="77777777" w:rsidR="00451003" w:rsidRPr="00451003" w:rsidRDefault="00451003" w:rsidP="00451003">
            <w:pPr>
              <w:ind w:firstLineChars="500" w:firstLine="900"/>
              <w:jc w:val="left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8.2 (</w:t>
            </w:r>
            <w:proofErr w:type="gramStart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9.8)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6C4AD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1AF0B8DB" w14:textId="77777777" w:rsidTr="00451003">
        <w:trPr>
          <w:gridAfter w:val="1"/>
          <w:wAfter w:w="112" w:type="dxa"/>
          <w:trHeight w:val="273"/>
        </w:trPr>
        <w:tc>
          <w:tcPr>
            <w:tcW w:w="10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7CEAC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akir2015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40938B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  <w:t>3 month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92D76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Allopurin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1EC59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DC10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2.15± 15.86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B2177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.86 ± 0.62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88EE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9 ± 0.15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DCDE" w14:textId="77777777" w:rsidR="00451003" w:rsidRPr="00451003" w:rsidRDefault="00451003" w:rsidP="00451003">
            <w:pPr>
              <w:ind w:firstLineChars="250" w:firstLine="45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99F249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451003" w:rsidRPr="00451003" w14:paraId="7285C524" w14:textId="77777777" w:rsidTr="00451003">
        <w:trPr>
          <w:gridAfter w:val="1"/>
          <w:wAfter w:w="112" w:type="dxa"/>
          <w:trHeight w:val="402"/>
        </w:trPr>
        <w:tc>
          <w:tcPr>
            <w:tcW w:w="10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F07756" w14:textId="77777777" w:rsidR="00451003" w:rsidRPr="00451003" w:rsidRDefault="00451003" w:rsidP="00451003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EE68C" w14:textId="77777777" w:rsidR="00451003" w:rsidRPr="00451003" w:rsidRDefault="00451003" w:rsidP="00451003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F6D91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ontrol group</w:t>
            </w: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B0BF2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62C8F" w14:textId="77777777" w:rsidR="00451003" w:rsidRPr="00451003" w:rsidRDefault="00451003" w:rsidP="0045100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9.88 ± 12.46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86E7F" w14:textId="77777777" w:rsidR="00451003" w:rsidRPr="00451003" w:rsidRDefault="00451003" w:rsidP="0045100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.45 ± 0.9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3E46A" w14:textId="77777777" w:rsidR="00451003" w:rsidRPr="00451003" w:rsidRDefault="00451003" w:rsidP="00451003">
            <w:pPr>
              <w:ind w:firstLineChars="450" w:firstLine="81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00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07 ± 0.2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E8E07" w14:textId="77777777" w:rsidR="00451003" w:rsidRPr="00451003" w:rsidRDefault="00451003" w:rsidP="00451003">
            <w:pPr>
              <w:ind w:firstLineChars="250" w:firstLine="45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B5C04" w14:textId="77777777" w:rsidR="00451003" w:rsidRPr="00451003" w:rsidRDefault="00451003" w:rsidP="00451003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14:paraId="50BB3B4D" w14:textId="0A368DA3" w:rsidR="002A5958" w:rsidRPr="00451003" w:rsidRDefault="00451003" w:rsidP="00451003">
      <w:pPr>
        <w:jc w:val="center"/>
        <w:rPr>
          <w:rFonts w:ascii="Times New Roman" w:hAnsi="Times New Roman" w:cs="Times New Roman"/>
          <w:bCs/>
        </w:rPr>
      </w:pPr>
      <w:r w:rsidRPr="00451003">
        <w:rPr>
          <w:rFonts w:ascii="Times New Roman" w:hAnsi="Times New Roman" w:cs="Times New Roman" w:hint="eastAsia"/>
          <w:bCs/>
        </w:rPr>
        <w:t>T</w:t>
      </w:r>
      <w:r w:rsidRPr="00451003">
        <w:rPr>
          <w:rFonts w:ascii="Times New Roman" w:hAnsi="Times New Roman" w:cs="Times New Roman"/>
          <w:bCs/>
        </w:rPr>
        <w:t xml:space="preserve">able </w:t>
      </w:r>
      <w:r w:rsidRPr="00451003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451003">
        <w:rPr>
          <w:rFonts w:ascii="Times New Roman" w:hAnsi="Times New Roman" w:cs="Times New Roman"/>
          <w:bCs/>
        </w:rPr>
        <w:t>1. Baseline characteristics of the study population</w:t>
      </w:r>
      <w:bookmarkEnd w:id="0"/>
    </w:p>
    <w:p w14:paraId="78579609" w14:textId="77777777" w:rsidR="00451003" w:rsidRPr="00451003" w:rsidRDefault="00451003" w:rsidP="004510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451003">
        <w:rPr>
          <w:rFonts w:ascii="Times New Roman" w:hAnsi="Times New Roman" w:cs="Times New Roman" w:hint="eastAsia"/>
          <w:bCs/>
          <w:sz w:val="18"/>
          <w:szCs w:val="18"/>
        </w:rPr>
        <w:lastRenderedPageBreak/>
        <w:t>*</w:t>
      </w:r>
      <w:r w:rsidRPr="00451003">
        <w:rPr>
          <w:rFonts w:ascii="Times New Roman" w:eastAsia="MinionPro-Bold" w:hAnsi="Times New Roman" w:cs="Times New Roman"/>
          <w:bCs/>
          <w:kern w:val="0"/>
          <w:sz w:val="18"/>
          <w:szCs w:val="18"/>
        </w:rPr>
        <w:t xml:space="preserve"> Non-febuxostat</w:t>
      </w:r>
      <w:r w:rsidRPr="00451003">
        <w:rPr>
          <w:rFonts w:ascii="Times New Roman" w:eastAsia="MinionPro-Regular" w:hAnsi="Times New Roman" w:cs="Times New Roman"/>
          <w:bCs/>
          <w:kern w:val="0"/>
          <w:sz w:val="18"/>
          <w:szCs w:val="18"/>
        </w:rPr>
        <w:t xml:space="preserve">:100 mg of oral allopurinol was considered if serum uric acid levels were elevated during the study period starting from the time of enrollment; </w:t>
      </w:r>
      <w:r w:rsidRPr="00451003">
        <w:rPr>
          <w:rFonts w:ascii="Times New Roman" w:hAnsi="Times New Roman" w:cs="Times New Roman"/>
          <w:bCs/>
          <w:kern w:val="0"/>
          <w:sz w:val="18"/>
          <w:szCs w:val="18"/>
        </w:rPr>
        <w:t xml:space="preserve">$ Standard therapy: continue and adjust the usual therapy such as antihypertensive drugs, lipid-lowering agents, antiplatelet drugs </w:t>
      </w:r>
      <w:r w:rsidRPr="00451003">
        <w:rPr>
          <w:rFonts w:ascii="Times New Roman" w:hAnsi="Times New Roman" w:cs="Times New Roman" w:hint="eastAsia"/>
          <w:bCs/>
          <w:kern w:val="0"/>
          <w:sz w:val="18"/>
          <w:szCs w:val="18"/>
        </w:rPr>
        <w:t>or</w:t>
      </w:r>
      <w:r w:rsidRPr="00451003">
        <w:rPr>
          <w:rFonts w:ascii="Times New Roman" w:hAnsi="Times New Roman" w:cs="Times New Roman"/>
          <w:bCs/>
          <w:kern w:val="0"/>
          <w:sz w:val="18"/>
          <w:szCs w:val="18"/>
        </w:rPr>
        <w:t xml:space="preserve"> steroid or cytotoxic drugs, or </w:t>
      </w:r>
      <w:r w:rsidRPr="00451003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non-pharmacological lifestyle modification for hyperuricemia, such as a healthy diet and exercise therapy; </w:t>
      </w:r>
      <w:r w:rsidRPr="00451003">
        <w:rPr>
          <w:rFonts w:ascii="Times New Roman" w:eastAsia="等线" w:hAnsi="Times New Roman" w:cs="Times New Roman"/>
          <w:bCs/>
          <w:sz w:val="18"/>
          <w:szCs w:val="18"/>
        </w:rPr>
        <w:t xml:space="preserve">∆Control group: </w:t>
      </w:r>
      <w:r w:rsidRPr="00451003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non-pharmacological treatment of hyperuricemia. </w:t>
      </w:r>
      <w:r w:rsidRPr="00451003">
        <w:rPr>
          <w:rFonts w:ascii="Times New Roman" w:eastAsia="等线" w:hAnsi="Times New Roman" w:cs="Times New Roman"/>
          <w:bCs/>
          <w:sz w:val="18"/>
          <w:szCs w:val="18"/>
        </w:rPr>
        <w:t>⁑Conventional treatment group</w:t>
      </w:r>
      <w:r w:rsidRPr="00451003">
        <w:rPr>
          <w:rFonts w:ascii="Times New Roman" w:hAnsi="Times New Roman" w:cs="Times New Roman"/>
          <w:bCs/>
          <w:kern w:val="0"/>
          <w:sz w:val="18"/>
          <w:szCs w:val="18"/>
        </w:rPr>
        <w:t>: received no uric acid lowering therapy. JSN-CKDI</w:t>
      </w:r>
      <w:r w:rsidRPr="00451003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: Japanese Society of Nephrology-Chronic Kidney Disease Initiatives. </w:t>
      </w:r>
      <w:r w:rsidRPr="00451003">
        <w:rPr>
          <w:rFonts w:ascii="Times New Roman" w:hAnsi="Times New Roman" w:cs="Times New Roman"/>
          <w:bCs/>
          <w:sz w:val="18"/>
          <w:szCs w:val="18"/>
        </w:rPr>
        <w:t xml:space="preserve">&amp; The unit is </w:t>
      </w:r>
      <w:proofErr w:type="spellStart"/>
      <w:r w:rsidRPr="00451003">
        <w:rPr>
          <w:rFonts w:ascii="Times New Roman" w:hAnsi="Times New Roman" w:cs="Times New Roman"/>
          <w:bCs/>
          <w:sz w:val="18"/>
          <w:szCs w:val="18"/>
        </w:rPr>
        <w:t>umol</w:t>
      </w:r>
      <w:proofErr w:type="spellEnd"/>
      <w:r w:rsidRPr="00451003">
        <w:rPr>
          <w:rFonts w:ascii="Times New Roman" w:hAnsi="Times New Roman" w:cs="Times New Roman"/>
          <w:bCs/>
          <w:sz w:val="18"/>
          <w:szCs w:val="18"/>
        </w:rPr>
        <w:t xml:space="preserve">/L. Data are mean ±SD expect # (Data are median (IQR)); </w:t>
      </w:r>
    </w:p>
    <w:p w14:paraId="4A33ED06" w14:textId="4518D19A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42DD34A" w14:textId="4D0FAFA0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DD15C9F" w14:textId="13DB3541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B96AAE5" w14:textId="3E26FA71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862A66D" w14:textId="7B979A95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212310E" w14:textId="0EF0A15C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06AED89" w14:textId="61278A91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4FBC8CC" w14:textId="0A531813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0CF3BD6" w14:textId="19375DA8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C10B27F" w14:textId="279CA262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F0E40F9" w14:textId="20DF7337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753C7E4" w14:textId="24285789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AB2F737" w14:textId="7EC2C7A7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172473C" w14:textId="68237C1F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45D9B5C" w14:textId="061DFA0F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70EB890" w14:textId="1ACB3F1C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240E400" w14:textId="0E778AC7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615810E" w14:textId="77777777" w:rsidR="00451003" w:rsidRPr="00451003" w:rsidRDefault="00451003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  <w:sectPr w:rsidR="00451003" w:rsidRPr="00451003" w:rsidSect="00451003">
          <w:pgSz w:w="16838" w:h="11906" w:orient="landscape"/>
          <w:pgMar w:top="993" w:right="1440" w:bottom="1800" w:left="1440" w:header="851" w:footer="992" w:gutter="0"/>
          <w:cols w:space="425"/>
          <w:docGrid w:type="lines" w:linePitch="312"/>
        </w:sectPr>
      </w:pPr>
    </w:p>
    <w:p w14:paraId="07AD3752" w14:textId="11B66D43" w:rsidR="002A5958" w:rsidRPr="00451003" w:rsidRDefault="002A5958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51003">
        <w:rPr>
          <w:rFonts w:ascii="Times New Roman" w:eastAsia="宋体" w:hAnsi="Times New Roman" w:cs="Times New Roman" w:hint="eastAsia"/>
          <w:bCs/>
          <w:sz w:val="24"/>
          <w:szCs w:val="24"/>
        </w:rPr>
        <w:lastRenderedPageBreak/>
        <w:t>A</w:t>
      </w:r>
    </w:p>
    <w:p w14:paraId="438320E3" w14:textId="24BE423F" w:rsidR="002A5958" w:rsidRPr="00451003" w:rsidRDefault="002A5958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51003">
        <w:rPr>
          <w:rFonts w:ascii="Times New Roman" w:eastAsia="宋体" w:hAnsi="Times New Roman" w:cs="Times New Roman"/>
          <w:bCs/>
          <w:sz w:val="24"/>
          <w:szCs w:val="24"/>
        </w:rPr>
        <w:drawing>
          <wp:inline distT="0" distB="0" distL="0" distR="0" wp14:anchorId="32004314" wp14:editId="60A0BE6E">
            <wp:extent cx="5274310" cy="22282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F2306" w14:textId="77777777" w:rsidR="002A5958" w:rsidRPr="00451003" w:rsidRDefault="002A5958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D9F7393" w14:textId="048EC5E3" w:rsidR="002A5958" w:rsidRPr="00451003" w:rsidRDefault="002A5958" w:rsidP="002A5958">
      <w:pPr>
        <w:pStyle w:val="EndNoteBibliography"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3CD25A5B" w14:textId="07BA9539" w:rsidR="002A5958" w:rsidRPr="00451003" w:rsidRDefault="002A5958" w:rsidP="002A5958">
      <w:pPr>
        <w:pStyle w:val="a7"/>
        <w:rPr>
          <w:bCs/>
        </w:rPr>
      </w:pPr>
    </w:p>
    <w:p w14:paraId="1BFB669A" w14:textId="169BF2F2" w:rsidR="002A5958" w:rsidRPr="00451003" w:rsidRDefault="002A5958" w:rsidP="002A5958">
      <w:pPr>
        <w:pStyle w:val="a7"/>
        <w:rPr>
          <w:bCs/>
        </w:rPr>
      </w:pPr>
    </w:p>
    <w:p w14:paraId="77C3EEF3" w14:textId="32B2D398" w:rsidR="002A5958" w:rsidRPr="00451003" w:rsidRDefault="002A5958" w:rsidP="002A5958">
      <w:pPr>
        <w:pStyle w:val="a7"/>
        <w:rPr>
          <w:bCs/>
        </w:rPr>
      </w:pPr>
    </w:p>
    <w:p w14:paraId="116C36AD" w14:textId="7F7A571F" w:rsidR="002A5958" w:rsidRPr="00451003" w:rsidRDefault="002A5958" w:rsidP="002A5958">
      <w:pPr>
        <w:pStyle w:val="a7"/>
        <w:rPr>
          <w:bCs/>
        </w:rPr>
      </w:pPr>
    </w:p>
    <w:p w14:paraId="136D3D05" w14:textId="60CAACED" w:rsidR="002A5958" w:rsidRPr="00451003" w:rsidRDefault="002A5958" w:rsidP="002A5958">
      <w:pPr>
        <w:pStyle w:val="a7"/>
        <w:rPr>
          <w:bCs/>
        </w:rPr>
      </w:pPr>
    </w:p>
    <w:p w14:paraId="5A58DE35" w14:textId="1E51767D" w:rsidR="002A5958" w:rsidRPr="00451003" w:rsidRDefault="002A5958" w:rsidP="002A5958">
      <w:pPr>
        <w:pStyle w:val="a7"/>
        <w:rPr>
          <w:bCs/>
        </w:rPr>
      </w:pPr>
    </w:p>
    <w:p w14:paraId="363B6E14" w14:textId="20FAD8D9" w:rsidR="002A5958" w:rsidRPr="00451003" w:rsidRDefault="002A5958" w:rsidP="002A5958">
      <w:pPr>
        <w:pStyle w:val="a7"/>
        <w:rPr>
          <w:bCs/>
        </w:rPr>
      </w:pPr>
    </w:p>
    <w:p w14:paraId="525DBFAB" w14:textId="718EDDDB" w:rsidR="002A5958" w:rsidRPr="00451003" w:rsidRDefault="002A5958" w:rsidP="002A5958">
      <w:pPr>
        <w:pStyle w:val="a7"/>
        <w:rPr>
          <w:bCs/>
        </w:rPr>
      </w:pPr>
    </w:p>
    <w:p w14:paraId="10E2197E" w14:textId="4CF89EDC" w:rsidR="002A5958" w:rsidRPr="00451003" w:rsidRDefault="002A5958" w:rsidP="002A5958">
      <w:pPr>
        <w:pStyle w:val="a7"/>
        <w:rPr>
          <w:bCs/>
        </w:rPr>
      </w:pPr>
    </w:p>
    <w:p w14:paraId="78F33E94" w14:textId="26B499BF" w:rsidR="002A5958" w:rsidRPr="00451003" w:rsidRDefault="002A5958" w:rsidP="002A5958">
      <w:pPr>
        <w:pStyle w:val="a7"/>
        <w:rPr>
          <w:bCs/>
        </w:rPr>
      </w:pPr>
    </w:p>
    <w:p w14:paraId="797AF01A" w14:textId="7C5A0CBA" w:rsidR="002A5958" w:rsidRPr="00451003" w:rsidRDefault="002A5958" w:rsidP="002A5958">
      <w:pPr>
        <w:pStyle w:val="a7"/>
        <w:rPr>
          <w:bCs/>
        </w:rPr>
      </w:pPr>
    </w:p>
    <w:p w14:paraId="25A7425E" w14:textId="53D14949" w:rsidR="002A5958" w:rsidRPr="00451003" w:rsidRDefault="002A5958" w:rsidP="002A5958">
      <w:pPr>
        <w:pStyle w:val="a7"/>
        <w:rPr>
          <w:bCs/>
        </w:rPr>
      </w:pPr>
    </w:p>
    <w:p w14:paraId="1EF5682A" w14:textId="47A9C349" w:rsidR="002A5958" w:rsidRPr="00451003" w:rsidRDefault="002A5958" w:rsidP="002A5958">
      <w:pPr>
        <w:pStyle w:val="a7"/>
        <w:rPr>
          <w:bCs/>
        </w:rPr>
      </w:pPr>
    </w:p>
    <w:p w14:paraId="56B5B1EB" w14:textId="77777777" w:rsidR="002A5958" w:rsidRPr="00451003" w:rsidRDefault="002A5958" w:rsidP="002A5958">
      <w:pPr>
        <w:pStyle w:val="a7"/>
        <w:rPr>
          <w:bCs/>
        </w:rPr>
      </w:pPr>
    </w:p>
    <w:p w14:paraId="3C34EF96" w14:textId="6D6315E4" w:rsidR="002A5958" w:rsidRPr="00451003" w:rsidRDefault="002A5958" w:rsidP="002A5958">
      <w:pPr>
        <w:pStyle w:val="a7"/>
        <w:ind w:firstLineChars="600" w:firstLine="1440"/>
        <w:rPr>
          <w:bCs/>
        </w:rPr>
      </w:pPr>
      <w:r w:rsidRPr="00451003">
        <w:rPr>
          <w:rFonts w:hint="eastAsia"/>
          <w:bCs/>
        </w:rPr>
        <w:lastRenderedPageBreak/>
        <w:t>B</w:t>
      </w:r>
    </w:p>
    <w:p w14:paraId="15A8C10A" w14:textId="1DE29957" w:rsidR="002A5958" w:rsidRPr="00451003" w:rsidRDefault="002A5958" w:rsidP="002A5958">
      <w:pPr>
        <w:pStyle w:val="a7"/>
        <w:jc w:val="center"/>
        <w:rPr>
          <w:bCs/>
        </w:rPr>
      </w:pPr>
      <w:r w:rsidRPr="00451003">
        <w:rPr>
          <w:rFonts w:ascii="Times New Roman" w:hAnsi="Times New Roman" w:cs="Times New Roman"/>
          <w:bCs/>
          <w:noProof/>
        </w:rPr>
        <w:drawing>
          <wp:inline distT="0" distB="0" distL="0" distR="0" wp14:anchorId="19216CE9" wp14:editId="325BD301">
            <wp:extent cx="3362325" cy="6391275"/>
            <wp:effectExtent l="0" t="0" r="9525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BA9D5" w14:textId="70CD2100" w:rsidR="002A5958" w:rsidRPr="00451003" w:rsidRDefault="002A5958" w:rsidP="002A5958">
      <w:pPr>
        <w:pStyle w:val="a7"/>
        <w:rPr>
          <w:rFonts w:ascii="Times New Roman" w:hAnsi="Times New Roman" w:cs="Times New Roman"/>
          <w:bCs/>
        </w:rPr>
      </w:pPr>
      <w:bookmarkStart w:id="9" w:name="_Hlk51197477"/>
      <w:r w:rsidRPr="00451003">
        <w:rPr>
          <w:rFonts w:ascii="Times New Roman" w:hAnsi="Times New Roman" w:cs="Times New Roman"/>
          <w:bCs/>
        </w:rPr>
        <w:t>Supplemental Figure S1</w:t>
      </w:r>
      <w:bookmarkEnd w:id="9"/>
      <w:r w:rsidRPr="00451003">
        <w:rPr>
          <w:rFonts w:ascii="Times New Roman" w:hAnsi="Times New Roman" w:cs="Times New Roman"/>
          <w:bCs/>
        </w:rPr>
        <w:t>. Risk of bias of included studies (A) Risk of bias graph (B) Risk of bias summary</w:t>
      </w:r>
    </w:p>
    <w:p w14:paraId="50A5480C" w14:textId="3642A8D1" w:rsidR="00C74FDB" w:rsidRPr="00451003" w:rsidRDefault="00C74FDB">
      <w:pPr>
        <w:rPr>
          <w:bCs/>
        </w:rPr>
      </w:pPr>
    </w:p>
    <w:p w14:paraId="36532A7A" w14:textId="2F9147EA" w:rsidR="0055546F" w:rsidRPr="00451003" w:rsidRDefault="0055546F">
      <w:pPr>
        <w:rPr>
          <w:bCs/>
        </w:rPr>
      </w:pPr>
    </w:p>
    <w:p w14:paraId="73809B52" w14:textId="27D38549" w:rsidR="0055546F" w:rsidRPr="00451003" w:rsidRDefault="0055546F">
      <w:pPr>
        <w:rPr>
          <w:bCs/>
        </w:rPr>
      </w:pPr>
    </w:p>
    <w:p w14:paraId="78AD1BF4" w14:textId="24166910" w:rsidR="0055546F" w:rsidRPr="00451003" w:rsidRDefault="0055546F">
      <w:pPr>
        <w:rPr>
          <w:bCs/>
        </w:rPr>
      </w:pPr>
    </w:p>
    <w:p w14:paraId="0AC94363" w14:textId="662AE5C2" w:rsidR="0055546F" w:rsidRPr="00451003" w:rsidRDefault="0055546F">
      <w:pPr>
        <w:rPr>
          <w:bCs/>
        </w:rPr>
      </w:pPr>
    </w:p>
    <w:p w14:paraId="16BD378B" w14:textId="740890D5" w:rsidR="0055546F" w:rsidRPr="00451003" w:rsidRDefault="0055546F">
      <w:pPr>
        <w:rPr>
          <w:bCs/>
        </w:rPr>
      </w:pPr>
    </w:p>
    <w:p w14:paraId="5A85DA86" w14:textId="77777777" w:rsidR="0055546F" w:rsidRPr="00451003" w:rsidRDefault="0055546F" w:rsidP="0055546F">
      <w:pPr>
        <w:pStyle w:val="EndNoteBibliography"/>
        <w:spacing w:line="360" w:lineRule="auto"/>
        <w:rPr>
          <w:rFonts w:ascii="Times New Roman" w:hAnsi="Times New Roman" w:cs="Times New Roman"/>
          <w:bCs/>
        </w:rPr>
      </w:pPr>
      <w:r w:rsidRPr="00451003">
        <w:rPr>
          <w:rFonts w:ascii="Times New Roman" w:hAnsi="Times New Roman" w:cs="Times New Roman"/>
          <w:bCs/>
        </w:rPr>
        <w:lastRenderedPageBreak/>
        <w:drawing>
          <wp:inline distT="0" distB="0" distL="0" distR="0" wp14:anchorId="28462F7E" wp14:editId="2798C493">
            <wp:extent cx="5274310" cy="14605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D35A6" w14:textId="41CDB793" w:rsidR="0055546F" w:rsidRPr="00451003" w:rsidRDefault="0055546F" w:rsidP="0055546F">
      <w:pPr>
        <w:spacing w:line="360" w:lineRule="auto"/>
        <w:rPr>
          <w:rFonts w:ascii="Times New Roman" w:hAnsi="Times New Roman" w:cs="Times New Roman"/>
          <w:bCs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>Supplemental Figure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 S2. </w:t>
      </w:r>
      <w:r w:rsidRPr="00451003">
        <w:rPr>
          <w:rFonts w:ascii="Times New Roman" w:hAnsi="Times New Roman" w:cs="Times New Roman"/>
          <w:bCs/>
        </w:rPr>
        <w:t xml:space="preserve">eGFR: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679FFB84" w14:textId="77777777" w:rsidR="0055546F" w:rsidRPr="00451003" w:rsidRDefault="0055546F" w:rsidP="0055546F">
      <w:pPr>
        <w:spacing w:line="360" w:lineRule="auto"/>
        <w:rPr>
          <w:rFonts w:ascii="Times New Roman" w:hAnsi="Times New Roman" w:cs="Times New Roman"/>
          <w:bCs/>
        </w:rPr>
      </w:pPr>
    </w:p>
    <w:p w14:paraId="7F80EB77" w14:textId="77777777" w:rsidR="0055546F" w:rsidRPr="00451003" w:rsidRDefault="0055546F" w:rsidP="0055546F">
      <w:pPr>
        <w:spacing w:line="360" w:lineRule="auto"/>
        <w:rPr>
          <w:rFonts w:ascii="Times New Roman" w:hAnsi="Times New Roman" w:cs="Times New Roman"/>
          <w:bCs/>
        </w:rPr>
      </w:pPr>
    </w:p>
    <w:p w14:paraId="0FD61F62" w14:textId="77777777" w:rsidR="0055546F" w:rsidRPr="00451003" w:rsidRDefault="0055546F" w:rsidP="0055546F">
      <w:pPr>
        <w:spacing w:line="360" w:lineRule="auto"/>
        <w:rPr>
          <w:rFonts w:ascii="Times New Roman" w:hAnsi="Times New Roman" w:cs="Times New Roman"/>
          <w:bCs/>
        </w:rPr>
      </w:pPr>
      <w:r w:rsidRPr="00451003">
        <w:rPr>
          <w:rFonts w:ascii="Times New Roman" w:hAnsi="Times New Roman" w:cs="Times New Roman"/>
          <w:bCs/>
          <w:noProof/>
        </w:rPr>
        <w:drawing>
          <wp:inline distT="0" distB="0" distL="0" distR="0" wp14:anchorId="2ABA000A" wp14:editId="3CA041CC">
            <wp:extent cx="5274310" cy="10490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22522" w14:textId="04DDF66D" w:rsidR="0055546F" w:rsidRPr="00451003" w:rsidRDefault="0055546F" w:rsidP="0055546F">
      <w:pPr>
        <w:widowControl/>
        <w:spacing w:line="360" w:lineRule="auto"/>
        <w:jc w:val="left"/>
        <w:rPr>
          <w:rFonts w:ascii="Times New Roman" w:hAnsi="Times New Roman" w:cs="Times New Roman"/>
          <w:bCs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>Supplemental Figure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 S3.</w:t>
      </w:r>
      <w:r w:rsidRPr="0045100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eGFR of patients more than 100 in each group:</w:t>
      </w:r>
      <w:r w:rsidRPr="00451003">
        <w:rPr>
          <w:rFonts w:ascii="Times New Roman" w:hAnsi="Times New Roman" w:cs="Times New Roman"/>
          <w:bCs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07A92435" w14:textId="7EDEBD39" w:rsidR="0055546F" w:rsidRPr="00451003" w:rsidRDefault="0055546F">
      <w:pPr>
        <w:rPr>
          <w:bCs/>
        </w:rPr>
      </w:pPr>
    </w:p>
    <w:p w14:paraId="420E27D9" w14:textId="368422C4" w:rsidR="0055546F" w:rsidRPr="00451003" w:rsidRDefault="0055546F">
      <w:pPr>
        <w:rPr>
          <w:bCs/>
        </w:rPr>
      </w:pPr>
    </w:p>
    <w:p w14:paraId="06369BBD" w14:textId="78014FAA" w:rsidR="00C304F7" w:rsidRPr="00451003" w:rsidRDefault="00C304F7">
      <w:pPr>
        <w:rPr>
          <w:bCs/>
        </w:rPr>
      </w:pPr>
    </w:p>
    <w:p w14:paraId="655A1AD3" w14:textId="4CC40A69" w:rsidR="00C304F7" w:rsidRPr="00451003" w:rsidRDefault="00C304F7">
      <w:pPr>
        <w:rPr>
          <w:bCs/>
        </w:rPr>
      </w:pPr>
    </w:p>
    <w:p w14:paraId="17D03E5B" w14:textId="2AF4E53A" w:rsidR="00C304F7" w:rsidRPr="00451003" w:rsidRDefault="00C304F7">
      <w:pPr>
        <w:rPr>
          <w:bCs/>
        </w:rPr>
      </w:pPr>
    </w:p>
    <w:p w14:paraId="100AB671" w14:textId="0605D4C3" w:rsidR="00C304F7" w:rsidRPr="00451003" w:rsidRDefault="00C304F7">
      <w:pPr>
        <w:rPr>
          <w:bCs/>
        </w:rPr>
      </w:pPr>
    </w:p>
    <w:p w14:paraId="28BFE9CC" w14:textId="65791059" w:rsidR="00C304F7" w:rsidRPr="00451003" w:rsidRDefault="00C304F7">
      <w:pPr>
        <w:rPr>
          <w:bCs/>
        </w:rPr>
      </w:pPr>
    </w:p>
    <w:p w14:paraId="70750CFB" w14:textId="557FF38A" w:rsidR="00C304F7" w:rsidRPr="00451003" w:rsidRDefault="00C304F7">
      <w:pPr>
        <w:rPr>
          <w:bCs/>
        </w:rPr>
      </w:pPr>
    </w:p>
    <w:p w14:paraId="28AEE6CD" w14:textId="32D1F172" w:rsidR="00C304F7" w:rsidRPr="00451003" w:rsidRDefault="00C304F7">
      <w:pPr>
        <w:rPr>
          <w:bCs/>
        </w:rPr>
      </w:pPr>
    </w:p>
    <w:p w14:paraId="3B287476" w14:textId="1A08A8BD" w:rsidR="00C304F7" w:rsidRPr="00451003" w:rsidRDefault="00C304F7">
      <w:pPr>
        <w:rPr>
          <w:bCs/>
        </w:rPr>
      </w:pPr>
    </w:p>
    <w:p w14:paraId="593E1447" w14:textId="3D9CDBC8" w:rsidR="00C304F7" w:rsidRPr="00451003" w:rsidRDefault="00C304F7">
      <w:pPr>
        <w:rPr>
          <w:bCs/>
        </w:rPr>
      </w:pPr>
    </w:p>
    <w:p w14:paraId="45A86863" w14:textId="68B98AE9" w:rsidR="00C304F7" w:rsidRPr="00451003" w:rsidRDefault="00C304F7">
      <w:pPr>
        <w:rPr>
          <w:bCs/>
        </w:rPr>
      </w:pPr>
    </w:p>
    <w:p w14:paraId="3112EA88" w14:textId="3DBC2DBC" w:rsidR="00C304F7" w:rsidRPr="00451003" w:rsidRDefault="00C304F7">
      <w:pPr>
        <w:rPr>
          <w:bCs/>
        </w:rPr>
      </w:pPr>
    </w:p>
    <w:p w14:paraId="77336653" w14:textId="09E986FA" w:rsidR="00C304F7" w:rsidRPr="00451003" w:rsidRDefault="00C304F7">
      <w:pPr>
        <w:rPr>
          <w:bCs/>
        </w:rPr>
      </w:pPr>
    </w:p>
    <w:p w14:paraId="5EEBCC02" w14:textId="16FE427E" w:rsidR="00C304F7" w:rsidRPr="00451003" w:rsidRDefault="00C304F7">
      <w:pPr>
        <w:rPr>
          <w:bCs/>
        </w:rPr>
      </w:pPr>
    </w:p>
    <w:p w14:paraId="3349A67A" w14:textId="2B8473D5" w:rsidR="00C304F7" w:rsidRPr="00451003" w:rsidRDefault="00C304F7">
      <w:pPr>
        <w:rPr>
          <w:bCs/>
        </w:rPr>
      </w:pPr>
    </w:p>
    <w:p w14:paraId="135C803C" w14:textId="5EB026B5" w:rsidR="00C304F7" w:rsidRPr="00451003" w:rsidRDefault="00C304F7">
      <w:pPr>
        <w:rPr>
          <w:bCs/>
        </w:rPr>
      </w:pPr>
    </w:p>
    <w:p w14:paraId="26C9CE57" w14:textId="26FD9841" w:rsidR="00C304F7" w:rsidRPr="00451003" w:rsidRDefault="00C304F7">
      <w:pPr>
        <w:rPr>
          <w:bCs/>
        </w:rPr>
      </w:pPr>
    </w:p>
    <w:p w14:paraId="69C6B560" w14:textId="072913D2" w:rsidR="00C304F7" w:rsidRPr="00451003" w:rsidRDefault="00C304F7">
      <w:pPr>
        <w:rPr>
          <w:bCs/>
        </w:rPr>
      </w:pPr>
    </w:p>
    <w:p w14:paraId="4DEA2100" w14:textId="2A00E24E" w:rsidR="00C304F7" w:rsidRPr="00451003" w:rsidRDefault="00C304F7">
      <w:pPr>
        <w:rPr>
          <w:bCs/>
        </w:rPr>
      </w:pPr>
    </w:p>
    <w:p w14:paraId="7EF693FD" w14:textId="54983FF4" w:rsidR="00C304F7" w:rsidRPr="00451003" w:rsidRDefault="00C304F7">
      <w:pPr>
        <w:rPr>
          <w:bCs/>
        </w:rPr>
      </w:pPr>
    </w:p>
    <w:p w14:paraId="6FDA54F8" w14:textId="25FAAC6D" w:rsidR="00C304F7" w:rsidRPr="00451003" w:rsidRDefault="00C304F7">
      <w:pPr>
        <w:rPr>
          <w:bCs/>
        </w:rPr>
      </w:pPr>
    </w:p>
    <w:p w14:paraId="1CB58EAB" w14:textId="3204EA9A" w:rsidR="00C304F7" w:rsidRPr="00451003" w:rsidRDefault="00C304F7">
      <w:pPr>
        <w:rPr>
          <w:bCs/>
        </w:rPr>
      </w:pPr>
    </w:p>
    <w:p w14:paraId="1373654F" w14:textId="77777777" w:rsidR="00451003" w:rsidRPr="00451003" w:rsidRDefault="00451003">
      <w:pPr>
        <w:rPr>
          <w:bCs/>
        </w:rPr>
      </w:pPr>
    </w:p>
    <w:p w14:paraId="2EFB01CC" w14:textId="23CF93F6" w:rsidR="00C304F7" w:rsidRPr="00451003" w:rsidRDefault="00C304F7">
      <w:pPr>
        <w:rPr>
          <w:bCs/>
        </w:rPr>
      </w:pPr>
      <w:r w:rsidRPr="00451003">
        <w:rPr>
          <w:rFonts w:hint="eastAsia"/>
          <w:bCs/>
        </w:rPr>
        <w:lastRenderedPageBreak/>
        <w:t>A</w:t>
      </w:r>
      <w:r w:rsidRPr="00451003">
        <w:rPr>
          <w:bCs/>
        </w:rPr>
        <w:t>.</w:t>
      </w:r>
    </w:p>
    <w:p w14:paraId="5299EBF4" w14:textId="4A37DB13" w:rsidR="009969DB" w:rsidRPr="00451003" w:rsidRDefault="009969DB" w:rsidP="00C304F7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  <w:r w:rsidRPr="00451003">
        <w:rPr>
          <w:rFonts w:ascii="Times New Roman" w:hAnsi="Times New Roman" w:cs="Times New Roman"/>
          <w:bCs/>
          <w:iCs/>
          <w:noProof/>
          <w:sz w:val="24"/>
          <w:szCs w:val="24"/>
        </w:rPr>
        <w:drawing>
          <wp:inline distT="0" distB="0" distL="0" distR="0" wp14:anchorId="2A0A78C3" wp14:editId="0A20256B">
            <wp:extent cx="5334000" cy="27241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97730" w14:textId="0E48288E" w:rsidR="009969DB" w:rsidRPr="00451003" w:rsidRDefault="00C304F7" w:rsidP="009969DB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 w:hint="eastAsia"/>
          <w:bCs/>
          <w:iCs/>
          <w:sz w:val="24"/>
          <w:szCs w:val="24"/>
        </w:rPr>
        <w:t>B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9969DB" w:rsidRPr="00451003">
        <w:rPr>
          <w:rFonts w:ascii="Times New Roman" w:hAnsi="Times New Roman" w:cs="Times New Roman"/>
          <w:bCs/>
          <w:iCs/>
          <w:szCs w:val="21"/>
        </w:rPr>
        <w:t>Egger's test</w:t>
      </w:r>
    </w:p>
    <w:p w14:paraId="59CE387D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>------------------------------------------------------------------------------</w:t>
      </w:r>
    </w:p>
    <w:p w14:paraId="5759FB42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 xml:space="preserve">     </w:t>
      </w:r>
      <w:proofErr w:type="spellStart"/>
      <w:r w:rsidRPr="00451003">
        <w:rPr>
          <w:rFonts w:ascii="Times New Roman" w:hAnsi="Times New Roman" w:cs="Times New Roman"/>
          <w:bCs/>
          <w:iCs/>
          <w:szCs w:val="21"/>
        </w:rPr>
        <w:t>Std_Eff</w:t>
      </w:r>
      <w:proofErr w:type="spellEnd"/>
      <w:r w:rsidRPr="00451003">
        <w:rPr>
          <w:rFonts w:ascii="Times New Roman" w:hAnsi="Times New Roman" w:cs="Times New Roman"/>
          <w:bCs/>
          <w:iCs/>
          <w:szCs w:val="21"/>
        </w:rPr>
        <w:t xml:space="preserve"> |      Coef.   Std. Err.      t    P&gt;|t|  </w:t>
      </w:r>
      <w:proofErr w:type="gramStart"/>
      <w:r w:rsidRPr="00451003">
        <w:rPr>
          <w:rFonts w:ascii="Times New Roman" w:hAnsi="Times New Roman" w:cs="Times New Roman"/>
          <w:bCs/>
          <w:iCs/>
          <w:szCs w:val="21"/>
        </w:rPr>
        <w:t xml:space="preserve">   [</w:t>
      </w:r>
      <w:proofErr w:type="gramEnd"/>
      <w:r w:rsidRPr="00451003">
        <w:rPr>
          <w:rFonts w:ascii="Times New Roman" w:hAnsi="Times New Roman" w:cs="Times New Roman"/>
          <w:bCs/>
          <w:iCs/>
          <w:szCs w:val="21"/>
        </w:rPr>
        <w:t>95% Conf. Interval]</w:t>
      </w:r>
    </w:p>
    <w:p w14:paraId="320909BD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>-------------+----------------------------------------------------------------</w:t>
      </w:r>
    </w:p>
    <w:p w14:paraId="1FC76DAE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 xml:space="preserve">       slope </w:t>
      </w:r>
      <w:proofErr w:type="gramStart"/>
      <w:r w:rsidRPr="00451003">
        <w:rPr>
          <w:rFonts w:ascii="Times New Roman" w:hAnsi="Times New Roman" w:cs="Times New Roman"/>
          <w:bCs/>
          <w:iCs/>
          <w:szCs w:val="21"/>
        </w:rPr>
        <w:t>|  -</w:t>
      </w:r>
      <w:proofErr w:type="gramEnd"/>
      <w:r w:rsidRPr="00451003">
        <w:rPr>
          <w:rFonts w:ascii="Times New Roman" w:hAnsi="Times New Roman" w:cs="Times New Roman"/>
          <w:bCs/>
          <w:iCs/>
          <w:szCs w:val="21"/>
        </w:rPr>
        <w:t>1.540286    .695327    -2.22   0.054    -3.113225    .0326532</w:t>
      </w:r>
    </w:p>
    <w:p w14:paraId="40C773C5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 xml:space="preserve">        bias |   -7.29893   3.909015    -1.87   0.095    -16.14174    1.543877</w:t>
      </w:r>
    </w:p>
    <w:p w14:paraId="3EB111F3" w14:textId="77777777" w:rsidR="009969DB" w:rsidRPr="00451003" w:rsidRDefault="009969DB" w:rsidP="009969DB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  <w:szCs w:val="21"/>
        </w:rPr>
      </w:pPr>
      <w:r w:rsidRPr="00451003">
        <w:rPr>
          <w:rFonts w:ascii="Times New Roman" w:hAnsi="Times New Roman" w:cs="Times New Roman"/>
          <w:bCs/>
          <w:iCs/>
          <w:szCs w:val="21"/>
        </w:rPr>
        <w:t>------------------------------------------------------------------------------</w:t>
      </w:r>
    </w:p>
    <w:p w14:paraId="5C00C715" w14:textId="24E250B0" w:rsidR="0055546F" w:rsidRPr="00451003" w:rsidRDefault="0055546F">
      <w:pPr>
        <w:rPr>
          <w:bCs/>
        </w:rPr>
      </w:pPr>
    </w:p>
    <w:p w14:paraId="193E4489" w14:textId="56C763C0" w:rsidR="0055546F" w:rsidRPr="00451003" w:rsidRDefault="00C304F7">
      <w:pPr>
        <w:rPr>
          <w:bCs/>
        </w:rPr>
      </w:pPr>
      <w:r w:rsidRPr="00451003">
        <w:rPr>
          <w:rFonts w:hint="eastAsia"/>
          <w:bCs/>
        </w:rPr>
        <w:t>C</w:t>
      </w:r>
      <w:r w:rsidRPr="00451003">
        <w:rPr>
          <w:bCs/>
        </w:rPr>
        <w:t>.</w:t>
      </w:r>
    </w:p>
    <w:p w14:paraId="6B6C70C5" w14:textId="2E452307" w:rsidR="0055546F" w:rsidRPr="00451003" w:rsidRDefault="009969DB">
      <w:pPr>
        <w:rPr>
          <w:bCs/>
        </w:rPr>
      </w:pPr>
      <w:r w:rsidRPr="00451003">
        <w:rPr>
          <w:rFonts w:ascii="Times New Roman" w:hAnsi="Times New Roman" w:cs="Times New Roman"/>
          <w:bCs/>
          <w:iCs/>
          <w:noProof/>
          <w:sz w:val="24"/>
          <w:szCs w:val="24"/>
        </w:rPr>
        <w:drawing>
          <wp:inline distT="0" distB="0" distL="0" distR="0" wp14:anchorId="2D5D7E83" wp14:editId="76CB3F8D">
            <wp:extent cx="5076749" cy="293560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502" cy="293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2B77C" w14:textId="133DD7C9" w:rsidR="0055546F" w:rsidRDefault="00C304F7" w:rsidP="00C304F7">
      <w:pPr>
        <w:rPr>
          <w:rFonts w:ascii="Times New Roman" w:hAnsi="Times New Roman" w:cs="Times New Roman"/>
          <w:bCs/>
          <w:sz w:val="24"/>
          <w:szCs w:val="24"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>Supplemental Figure S4. Publication bias (A)</w:t>
      </w:r>
      <w:bookmarkStart w:id="10" w:name="_Hlk45888131"/>
      <w:r w:rsidRPr="00451003">
        <w:rPr>
          <w:rFonts w:ascii="Times New Roman" w:eastAsia="微软雅黑 Light" w:hAnsi="Times New Roman" w:cs="Times New Roman"/>
          <w:bCs/>
          <w:sz w:val="24"/>
          <w:szCs w:val="24"/>
        </w:rPr>
        <w:t xml:space="preserve"> </w:t>
      </w:r>
      <w:proofErr w:type="spellStart"/>
      <w:r w:rsidRPr="00451003">
        <w:rPr>
          <w:rFonts w:ascii="Times New Roman" w:eastAsia="微软雅黑 Light" w:hAnsi="Times New Roman" w:cs="Times New Roman"/>
          <w:bCs/>
          <w:sz w:val="24"/>
          <w:szCs w:val="24"/>
        </w:rPr>
        <w:t>Begg's</w:t>
      </w:r>
      <w:proofErr w:type="spellEnd"/>
      <w:r w:rsidRPr="00451003">
        <w:rPr>
          <w:rFonts w:ascii="Times New Roman" w:hAnsi="Times New Roman" w:cs="Times New Roman"/>
          <w:bCs/>
          <w:sz w:val="24"/>
          <w:szCs w:val="24"/>
        </w:rPr>
        <w:t xml:space="preserve"> plot</w:t>
      </w:r>
      <w:bookmarkEnd w:id="10"/>
      <w:r w:rsidRPr="00451003">
        <w:rPr>
          <w:rFonts w:ascii="Times New Roman" w:hAnsi="Times New Roman" w:cs="Times New Roman"/>
          <w:bCs/>
          <w:sz w:val="24"/>
          <w:szCs w:val="24"/>
        </w:rPr>
        <w:t xml:space="preserve"> (B) P value for Egger's </w:t>
      </w:r>
      <w:proofErr w:type="gramStart"/>
      <w:r w:rsidRPr="00451003">
        <w:rPr>
          <w:rFonts w:ascii="Times New Roman" w:hAnsi="Times New Roman" w:cs="Times New Roman"/>
          <w:bCs/>
          <w:sz w:val="24"/>
          <w:szCs w:val="24"/>
        </w:rPr>
        <w:t>test  (</w:t>
      </w:r>
      <w:proofErr w:type="gramEnd"/>
      <w:r w:rsidRPr="00451003">
        <w:rPr>
          <w:rFonts w:ascii="Times New Roman" w:hAnsi="Times New Roman" w:cs="Times New Roman"/>
          <w:bCs/>
          <w:sz w:val="24"/>
          <w:szCs w:val="24"/>
        </w:rPr>
        <w:t>C) Egger's plot</w:t>
      </w:r>
    </w:p>
    <w:p w14:paraId="468BEE52" w14:textId="367062E9" w:rsidR="00436E7D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108F52A6" w14:textId="65626126" w:rsidR="00436E7D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0A35ED83" w14:textId="51E573FC" w:rsidR="00436E7D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6A9F69A1" w14:textId="00A43297" w:rsidR="00436E7D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363569F4" w14:textId="77777777" w:rsidR="00436E7D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71D05562" w14:textId="77777777" w:rsidR="00436E7D" w:rsidRPr="00451003" w:rsidRDefault="00436E7D" w:rsidP="00C304F7">
      <w:pPr>
        <w:rPr>
          <w:rFonts w:ascii="Times New Roman" w:hAnsi="Times New Roman" w:cs="Times New Roman"/>
          <w:bCs/>
          <w:sz w:val="24"/>
          <w:szCs w:val="24"/>
        </w:rPr>
      </w:pPr>
    </w:p>
    <w:p w14:paraId="1C091526" w14:textId="77777777" w:rsidR="00D73D65" w:rsidRPr="00451003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45100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6D9E619" wp14:editId="505D4B09">
            <wp:extent cx="5274310" cy="13360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D12CC" w14:textId="7DBB5273" w:rsidR="00D73D65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 xml:space="preserve">Supplemental Figure S5. Systolic blood pressure: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1657145E" w14:textId="25B5271A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1A9D8D4" w14:textId="5BF00253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19604AB" w14:textId="77777777" w:rsidR="00436E7D" w:rsidRP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046D43C" w14:textId="77777777" w:rsidR="00D73D65" w:rsidRPr="00451003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0848B726" w14:textId="77777777" w:rsidR="00D73D65" w:rsidRPr="00451003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45100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6147F13" wp14:editId="7B5BB778">
            <wp:extent cx="5274310" cy="13722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ECDE" w14:textId="60688950" w:rsidR="00D73D65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 xml:space="preserve">Supplemental Figure S6. Diastolic blood pressure: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2568990E" w14:textId="38C48381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5F5C866" w14:textId="2115D769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DF58F44" w14:textId="3085FF6B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FA46BF0" w14:textId="01CD9548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6E49C62" w14:textId="4B504268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110625A" w14:textId="4C99F6FA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9A4BE52" w14:textId="50262009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1A7E7B6" w14:textId="01712749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CFCB9CA" w14:textId="3A2E77BB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23B407D1" w14:textId="4C9CB052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32251A00" w14:textId="54632E2B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7BEEFBFD" w14:textId="1A4606FC" w:rsidR="00436E7D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0B869E95" w14:textId="77777777" w:rsidR="00436E7D" w:rsidRPr="00451003" w:rsidRDefault="00436E7D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</w:p>
    <w:p w14:paraId="035CD94D" w14:textId="387DF8DF" w:rsidR="00D73D65" w:rsidRPr="00451003" w:rsidRDefault="00D73D65" w:rsidP="00C304F7">
      <w:pPr>
        <w:rPr>
          <w:bCs/>
        </w:rPr>
      </w:pPr>
    </w:p>
    <w:p w14:paraId="3BC92C3B" w14:textId="77777777" w:rsidR="00D73D65" w:rsidRPr="00451003" w:rsidRDefault="00D73D65" w:rsidP="00D73D65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45100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36C3695" wp14:editId="1976F315">
            <wp:extent cx="5274310" cy="157861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2A4E2" w14:textId="68FEC7B2" w:rsidR="00D73D65" w:rsidRDefault="00D73D65" w:rsidP="00D73D65">
      <w:pPr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bookmarkStart w:id="11" w:name="_Hlk91420094"/>
      <w:r w:rsidRPr="00451003">
        <w:rPr>
          <w:rFonts w:ascii="Times New Roman" w:hAnsi="Times New Roman" w:cs="Times New Roman"/>
          <w:bCs/>
          <w:sz w:val="24"/>
          <w:szCs w:val="24"/>
        </w:rPr>
        <w:t>Supplemental Figure S7</w:t>
      </w:r>
      <w:bookmarkEnd w:id="11"/>
      <w:r w:rsidRPr="00451003">
        <w:rPr>
          <w:rFonts w:ascii="Times New Roman" w:hAnsi="Times New Roman" w:cs="Times New Roman"/>
          <w:bCs/>
          <w:sz w:val="24"/>
          <w:szCs w:val="24"/>
        </w:rPr>
        <w:t xml:space="preserve">. Gout </w:t>
      </w:r>
      <w:r w:rsidR="004A1AAB" w:rsidRPr="009002CB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episodes</w:t>
      </w:r>
      <w:r w:rsidRPr="0045100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7C33F9FC" w14:textId="710A3347" w:rsidR="00436E7D" w:rsidRDefault="00436E7D" w:rsidP="00D73D65">
      <w:pPr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F5E1904" w14:textId="47F2696C" w:rsidR="00436E7D" w:rsidRDefault="00436E7D" w:rsidP="00D73D65">
      <w:pPr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9C32C33" w14:textId="77777777" w:rsidR="00436E7D" w:rsidRPr="00451003" w:rsidRDefault="00436E7D" w:rsidP="00D73D6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3C15AE7" w14:textId="56AEAAB5" w:rsidR="00D73D65" w:rsidRPr="00451003" w:rsidRDefault="00D73D65" w:rsidP="00C304F7">
      <w:pPr>
        <w:rPr>
          <w:bCs/>
        </w:rPr>
      </w:pPr>
    </w:p>
    <w:p w14:paraId="4401BCD3" w14:textId="77777777" w:rsidR="00D73D65" w:rsidRPr="00451003" w:rsidRDefault="00D73D65" w:rsidP="00D73D65">
      <w:pPr>
        <w:spacing w:line="360" w:lineRule="auto"/>
        <w:rPr>
          <w:rFonts w:ascii="Times New Roman" w:eastAsia="Microsoft YaHei UI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451003">
        <w:rPr>
          <w:rFonts w:ascii="Times New Roman" w:eastAsia="Microsoft YaHei UI" w:hAnsi="Times New Roman" w:cs="Times New Roman"/>
          <w:bCs/>
          <w:noProof/>
          <w:sz w:val="24"/>
          <w:szCs w:val="24"/>
          <w:bdr w:val="none" w:sz="0" w:space="0" w:color="auto" w:frame="1"/>
          <w:shd w:val="clear" w:color="auto" w:fill="FFFFFF"/>
        </w:rPr>
        <w:drawing>
          <wp:inline distT="0" distB="0" distL="0" distR="0" wp14:anchorId="067EF918" wp14:editId="5C72BD5F">
            <wp:extent cx="5486400" cy="1942465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5CCD0" w14:textId="77777777" w:rsidR="00D73D65" w:rsidRPr="00451003" w:rsidRDefault="00D73D65" w:rsidP="00221D1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451003">
        <w:rPr>
          <w:rFonts w:ascii="Times New Roman" w:hAnsi="Times New Roman" w:cs="Times New Roman"/>
          <w:bCs/>
          <w:sz w:val="24"/>
          <w:szCs w:val="24"/>
        </w:rPr>
        <w:t xml:space="preserve">Supplemental Figure S8. </w:t>
      </w:r>
      <w:r w:rsidRPr="00451003">
        <w:rPr>
          <w:rFonts w:ascii="Times New Roman" w:hAnsi="Times New Roman" w:cs="Times New Roman"/>
          <w:bCs/>
          <w:kern w:val="0"/>
          <w:sz w:val="24"/>
          <w:szCs w:val="24"/>
        </w:rPr>
        <w:t>All-cause mortality</w:t>
      </w:r>
      <w:r w:rsidRPr="0045100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 xml:space="preserve">ULT </w:t>
      </w:r>
      <w:r w:rsidRPr="00451003">
        <w:rPr>
          <w:rFonts w:ascii="Times New Roman" w:hAnsi="Times New Roman" w:cs="Times New Roman"/>
          <w:bCs/>
          <w:i/>
          <w:sz w:val="24"/>
          <w:szCs w:val="24"/>
        </w:rPr>
        <w:t>vs</w:t>
      </w:r>
      <w:r w:rsidRPr="0045100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r w:rsidRPr="00451003">
        <w:rPr>
          <w:rFonts w:ascii="Times New Roman" w:hAnsi="Times New Roman" w:cs="Times New Roman"/>
          <w:bCs/>
          <w:iCs/>
          <w:sz w:val="24"/>
          <w:szCs w:val="24"/>
        </w:rPr>
        <w:t>control group</w:t>
      </w:r>
    </w:p>
    <w:p w14:paraId="05D7D48C" w14:textId="77777777" w:rsidR="00D73D65" w:rsidRPr="00451003" w:rsidRDefault="00D73D65" w:rsidP="00C304F7">
      <w:pPr>
        <w:rPr>
          <w:bCs/>
        </w:rPr>
      </w:pPr>
    </w:p>
    <w:sectPr w:rsidR="00D73D65" w:rsidRPr="00451003" w:rsidSect="00451003">
      <w:pgSz w:w="11906" w:h="16838"/>
      <w:pgMar w:top="1440" w:right="992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9559B" w14:textId="77777777" w:rsidR="00941331" w:rsidRDefault="00941331" w:rsidP="002A5958">
      <w:r>
        <w:separator/>
      </w:r>
    </w:p>
  </w:endnote>
  <w:endnote w:type="continuationSeparator" w:id="0">
    <w:p w14:paraId="6459D856" w14:textId="77777777" w:rsidR="00941331" w:rsidRDefault="00941331" w:rsidP="002A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OTNEJMScalaSansLF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0"/>
    <w:family w:val="roman"/>
    <w:notTrueType/>
    <w:pitch w:val="default"/>
    <w:sig w:usb0="00000001" w:usb1="080F0000" w:usb2="00000010" w:usb3="00000000" w:csb0="00060000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05427" w14:textId="77777777" w:rsidR="00941331" w:rsidRDefault="00941331" w:rsidP="002A5958">
      <w:r>
        <w:separator/>
      </w:r>
    </w:p>
  </w:footnote>
  <w:footnote w:type="continuationSeparator" w:id="0">
    <w:p w14:paraId="6AF354C4" w14:textId="77777777" w:rsidR="00941331" w:rsidRDefault="00941331" w:rsidP="002A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AF"/>
    <w:rsid w:val="00221D19"/>
    <w:rsid w:val="002A5958"/>
    <w:rsid w:val="00436E7D"/>
    <w:rsid w:val="00445A01"/>
    <w:rsid w:val="00451003"/>
    <w:rsid w:val="004A1AAB"/>
    <w:rsid w:val="0055546F"/>
    <w:rsid w:val="00941331"/>
    <w:rsid w:val="009969DB"/>
    <w:rsid w:val="00C1569D"/>
    <w:rsid w:val="00C304F7"/>
    <w:rsid w:val="00C74FDB"/>
    <w:rsid w:val="00C82CAF"/>
    <w:rsid w:val="00D0742F"/>
    <w:rsid w:val="00D11C60"/>
    <w:rsid w:val="00D7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46358"/>
  <w15:chartTrackingRefBased/>
  <w15:docId w15:val="{E2123589-86C5-4291-BAAB-B58ECD7DB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9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A5958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5958"/>
    <w:rPr>
      <w:rFonts w:ascii="等线" w:eastAsia="等线" w:hAnsi="等线" w:cs="Calibri"/>
      <w:noProof/>
      <w:sz w:val="20"/>
    </w:rPr>
  </w:style>
  <w:style w:type="paragraph" w:styleId="a7">
    <w:name w:val="Normal (Web)"/>
    <w:basedOn w:val="a"/>
    <w:uiPriority w:val="99"/>
    <w:unhideWhenUsed/>
    <w:rsid w:val="002A59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张 林</cp:lastModifiedBy>
  <cp:revision>11</cp:revision>
  <dcterms:created xsi:type="dcterms:W3CDTF">2021-04-05T15:54:00Z</dcterms:created>
  <dcterms:modified xsi:type="dcterms:W3CDTF">2021-12-26T06:11:00Z</dcterms:modified>
</cp:coreProperties>
</file>